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C122" w14:textId="030CF39B" w:rsidR="008303D2" w:rsidRDefault="007C5C05">
      <w:r w:rsidRPr="007C5C05">
        <w:rPr>
          <w:b/>
          <w:bCs/>
        </w:rPr>
        <w:t>Literature search strategy</w:t>
      </w:r>
      <w:r w:rsidR="008303D2">
        <w:rPr>
          <w:rFonts w:hint="eastAsia"/>
        </w:rPr>
        <w:t>：</w:t>
      </w:r>
    </w:p>
    <w:p w14:paraId="39658D51" w14:textId="77777777" w:rsidR="006B73F1" w:rsidRDefault="006B73F1" w:rsidP="006B73F1">
      <w:r>
        <w:tab/>
      </w:r>
    </w:p>
    <w:p w14:paraId="4FDC9DCD" w14:textId="07EB361E" w:rsidR="006B73F1" w:rsidRDefault="006B73F1" w:rsidP="006B73F1">
      <w:r>
        <w:t>Search: ((ovarian transplantation[Title/Abstract]) OR (ovarian tissue transplantation[Title/Abstract])) AND (((((((((Pregnancy Outcome[Title/Abstract]) OR (Pregnancy Outcomes[Title/Abstract])) OR (Outcome, Pregnancy[Title/Abstract])) OR (Outcomes, Pregnancy[Title/Abstract])) OR (reproductive outcome[Title/Abstract])) OR ((((((((((((pregnancy rate[Title/Abstract]) OR (Rates, Pregnancy[Title/Abstract])) OR (Pregnancy Rates[Title/Abstract])) OR (Rate, Pregnancy[Title/Abstract])) OR (Pregnancy Rate, Live-Birth[Title/Abstract])) OR (Live-Birth Pregnancy Rates[Title/Abstract])) OR (Pregnancy Rate, Live Birth[Title/Abstract])) OR (Pregnancy Rates, Live-Birth[Title/Abstract])) OR (Rate, Live-Birth Pregnancy[Title/Abstract])) OR (Rates, Live-Birth Pregnancy[Title/Abstract])) OR (Live-Birth Pregnancy Rate[Title/Abstract])) OR (Live Birth Pregnancy Rate[Title/Abstract]))) OR (((((((((((((((((((((((delivery rate[Title/Abstract]) OR (Perfusion Pumps, Implantable[Title/Abstract])) OR (Implantable Perfusion Pump[Title/Abstract])) OR (Implantable Perfusion Pumps[Title/Abstract])) OR (Perfusion Pump, Implantable[Title/Abstract])) OR (Pump, Implantable Perfusion[Title/Abstract])) OR (Pumps, Implantable Perfusion[Title/Abstract])) OR (Drug Delivery Systems, Implantable[Title/Abstract])) OR (Implantable Infusion Pumps[Title/Abstract])) OR (Implantable Infusion Pump[Title/Abstract])) OR (Infusion Pump, Implantable[Title/Abstract])) OR (Pump, Implantable Infusion[Title/Abstract])) OR (Pumps, Implantable Infusion[Title/Abstract])) OR (Medication Systems, Programmable Implantable[Title/Abstract])) OR (Programmable Implantable Medication Systems[Title/Abstract])) OR (Systems, Programmable Implantable Medication[Title/Abstract])) OR (Implantable Medication Systems, Programmable[Title/Abstract])) OR (Peristaltic Pumps, Implantable[Title/Abstract])) OR (Implantable Peristaltic Pump[Title/Abstract])) OR (Implantable Peristaltic Pumps[Title/Abstract])) OR (Peristaltic Pump, Implantable[Title/Abstract])) OR (Pump, Implantable Peristaltic[Title/Abstract])) OR (Pumps, Implantable Peristaltic[Title/Abstract]))) OR ((reproductive outcome[Title/Abstract]) OR (Reproductive outcomes[Title/Abstract]))) OR (((Pregnancy[Title/Abstract]) OR (Pregnancies[Title/Abstract])) OR (Gestation[Title/Abstract])))</w:t>
      </w:r>
    </w:p>
    <w:sectPr w:rsidR="006B7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85B0" w14:textId="77777777" w:rsidR="008C235C" w:rsidRDefault="008C235C" w:rsidP="007C5C05">
      <w:r>
        <w:separator/>
      </w:r>
    </w:p>
  </w:endnote>
  <w:endnote w:type="continuationSeparator" w:id="0">
    <w:p w14:paraId="3190E0DE" w14:textId="77777777" w:rsidR="008C235C" w:rsidRDefault="008C235C" w:rsidP="007C5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5FD1" w14:textId="77777777" w:rsidR="008C235C" w:rsidRDefault="008C235C" w:rsidP="007C5C05">
      <w:r>
        <w:separator/>
      </w:r>
    </w:p>
  </w:footnote>
  <w:footnote w:type="continuationSeparator" w:id="0">
    <w:p w14:paraId="4D8910D5" w14:textId="77777777" w:rsidR="008C235C" w:rsidRDefault="008C235C" w:rsidP="007C5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D2"/>
    <w:rsid w:val="000875E7"/>
    <w:rsid w:val="002F0FF7"/>
    <w:rsid w:val="006B73F1"/>
    <w:rsid w:val="007C5C05"/>
    <w:rsid w:val="008303D2"/>
    <w:rsid w:val="008C235C"/>
    <w:rsid w:val="00A4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12113"/>
  <w15:chartTrackingRefBased/>
  <w15:docId w15:val="{73E8A58C-17ED-4B0B-9B3D-5E3A2EF5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303D2"/>
    <w:rPr>
      <w:b/>
      <w:bCs/>
    </w:rPr>
  </w:style>
  <w:style w:type="paragraph" w:styleId="a4">
    <w:name w:val="header"/>
    <w:basedOn w:val="a"/>
    <w:link w:val="a5"/>
    <w:uiPriority w:val="99"/>
    <w:unhideWhenUsed/>
    <w:rsid w:val="007C5C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C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9505074@qq.com</dc:creator>
  <cp:keywords/>
  <dc:description/>
  <cp:lastModifiedBy>289505074@qq.com</cp:lastModifiedBy>
  <cp:revision>7</cp:revision>
  <dcterms:created xsi:type="dcterms:W3CDTF">2023-08-01T03:33:00Z</dcterms:created>
  <dcterms:modified xsi:type="dcterms:W3CDTF">2023-09-28T00:38:00Z</dcterms:modified>
</cp:coreProperties>
</file>